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7E87" w:rsidRDefault="0098014A" w:rsidP="0067748D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1 Appendix</w:t>
      </w:r>
    </w:p>
    <w:p w:rsidR="0067748D" w:rsidRPr="00A37D3E" w:rsidRDefault="0067748D" w:rsidP="0067748D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37D3E">
        <w:rPr>
          <w:rFonts w:ascii="Times New Roman" w:eastAsia="Calibri" w:hAnsi="Times New Roman" w:cs="Times New Roman"/>
          <w:b/>
          <w:sz w:val="24"/>
          <w:szCs w:val="24"/>
        </w:rPr>
        <w:t xml:space="preserve">Definition of </w:t>
      </w:r>
      <w:r>
        <w:rPr>
          <w:rFonts w:ascii="Times New Roman" w:eastAsia="Calibri" w:hAnsi="Times New Roman" w:cs="Times New Roman"/>
          <w:b/>
          <w:sz w:val="24"/>
          <w:szCs w:val="24"/>
        </w:rPr>
        <w:t>T</w:t>
      </w:r>
      <w:r w:rsidRPr="00A37D3E">
        <w:rPr>
          <w:rFonts w:ascii="Times New Roman" w:eastAsia="Calibri" w:hAnsi="Times New Roman" w:cs="Times New Roman"/>
          <w:b/>
          <w:sz w:val="24"/>
          <w:szCs w:val="24"/>
        </w:rPr>
        <w:t>erms for Realist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7748D" w:rsidRPr="00E46BFD" w:rsidTr="00CD3D80">
        <w:tc>
          <w:tcPr>
            <w:tcW w:w="10790" w:type="dxa"/>
          </w:tcPr>
          <w:p w:rsidR="0067748D" w:rsidRPr="00E46BFD" w:rsidRDefault="0067748D" w:rsidP="00CD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B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ntext-Mechanism-Outcome Configurations:</w:t>
            </w: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 xml:space="preserve"> The central heuristic used in realist evaluation to understand what works, for whom, under which circumstances and how. Context is the external backdrop of pro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s</w:t>
            </w: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 xml:space="preserve"> whereas mechanism is how stakeholders respond to resources inside the boundaries of a program. Outcome is measurable impact at the behavioural, clinical or system level. </w:t>
            </w:r>
          </w:p>
          <w:p w:rsidR="0067748D" w:rsidRPr="00E46BFD" w:rsidRDefault="0067748D" w:rsidP="00CD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48D" w:rsidRPr="00E46BFD" w:rsidRDefault="0067748D" w:rsidP="00CD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>For example:</w:t>
            </w:r>
          </w:p>
          <w:p w:rsidR="0067748D" w:rsidRPr="00E46BFD" w:rsidRDefault="0067748D" w:rsidP="00CD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Context:</w:t>
            </w: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youth often experience a discrepancy between their experiences of mental health and the communication about mental health with adults in their lives (parents, teachers, etc.) </w:t>
            </w: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Mechanism: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adult facilitators of the Agenda Gap</w:t>
            </w: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gramme</w:t>
            </w: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ffer a non-judgemental, caring space for youth to express their ideas about mental health (mechanism resource) leading youth to feel comfortable exploring ideas and gaining new realizations (mechanism response). </w:t>
            </w: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Outcome:</w:t>
            </w: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creased youth investment and participation in th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gramme</w:t>
            </w: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; new forms of youth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ntred</w:t>
            </w: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ental health support, advocacy and policy. </w:t>
            </w:r>
          </w:p>
          <w:p w:rsidR="0067748D" w:rsidRPr="00E46BFD" w:rsidRDefault="0067748D" w:rsidP="00CD3D8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</w:p>
          <w:p w:rsidR="0067748D" w:rsidRPr="00E46BFD" w:rsidRDefault="0067748D" w:rsidP="00CD3D80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6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Initi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rogramme</w:t>
            </w:r>
            <w:r w:rsidRPr="00E46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Theory:</w:t>
            </w:r>
            <w:r w:rsidRPr="00E46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 hypothetical statement, often in the form of ‘if…then,’ developed at the start of a realist evaluation to explain how a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ramme</w:t>
            </w:r>
            <w:r w:rsidRPr="00E46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gramme</w:t>
            </w:r>
            <w:r w:rsidRPr="00E46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mponent works to produce outcomes. IPTs can take the form of rough, non-specified CMO configurations. For example: </w:t>
            </w:r>
            <w:r w:rsidRPr="00E46BFD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“</w:t>
            </w: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f young people interact with policy makers who are unresponsive or pessimistic in relation to youths’ ideas for change, youth may feel frustrated </w:t>
            </w: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nd disillusioned, resulting in abandoning change efforts. However, if youth receive emotional support from 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nda Gap</w:t>
            </w:r>
            <w:r w:rsidRPr="00E46B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facilitators, despite discouragements, they may then persist in their change efforts and build resiliency for advocacy work now and in the future.” </w:t>
            </w:r>
          </w:p>
          <w:p w:rsidR="0067748D" w:rsidRPr="00E46BFD" w:rsidRDefault="0067748D" w:rsidP="00CD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48D" w:rsidRPr="00E46BFD" w:rsidRDefault="0067748D" w:rsidP="00CD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B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iddle-Range Theory (MRT):</w:t>
            </w: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 xml:space="preserve"> Conceptual theory that can be used to scaffol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 xml:space="preserve"> theories and provide a lens on data for ontologically-deep analysis</w:t>
            </w:r>
            <w:r w:rsidR="00270AEB">
              <w:rPr>
                <w:rFonts w:ascii="Times New Roman" w:hAnsi="Times New Roman" w:cs="Times New Roman"/>
                <w:sz w:val="24"/>
                <w:szCs w:val="24"/>
              </w:rPr>
              <w:t xml:space="preserve"> [1]</w:t>
            </w:r>
            <w:r w:rsidRPr="007412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begin"/>
            </w:r>
            <w:r w:rsidRPr="007412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instrText xml:space="preserve"> ADDIN EN.CITE &lt;EndNote&gt;&lt;Cite&gt;&lt;Author&gt;Jagosh&lt;/Author&gt;&lt;Year&gt;2020&lt;/Year&gt;&lt;RecNum&gt;676&lt;/RecNum&gt;&lt;DisplayText&gt;(Justin Jagosh, 2020)&lt;/DisplayText&gt;&lt;record&gt;&lt;rec-number&gt;676&lt;/rec-number&gt;&lt;foreign-keys&gt;&lt;key app="EN" db-id="dvrtaxt5a2dxz0ewswxv9s05vx0addt0ezdf" timestamp="0"&gt;676&lt;/key&gt;&lt;/foreign-keys&gt;&lt;ref-type name="Journal Article"&gt;17&lt;/ref-type&gt;&lt;contributors&gt;&lt;authors&gt;&lt;author&gt;Jagosh, Justin&lt;/author&gt;&lt;/authors&gt;&lt;/contributors&gt;&lt;titles&gt;&lt;title&gt;Retroductive theorizing in Pawson and Tilley&amp;apos;s applied scientific realism&lt;/title&gt;&lt;secondary-title&gt;Journal of Critical Realism&lt;/secondary-title&gt;&lt;/titles&gt;&lt;pages&gt;121-130&lt;/pages&gt;&lt;volume&gt;19&lt;/volume&gt;&lt;number&gt;2&lt;/number&gt;&lt;dates&gt;&lt;year&gt;2020&lt;/year&gt;&lt;pub-dates&gt;&lt;date&gt;2020/03/14&lt;/date&gt;&lt;/pub-dates&gt;&lt;/dates&gt;&lt;publisher&gt;Routledge&lt;/publisher&gt;&lt;isbn&gt;1476-7430&lt;/isbn&gt;&lt;urls&gt;&lt;related-urls&gt;&lt;url&gt;https://doi.org/10.1080/14767430.2020.1723301&lt;/url&gt;&lt;/related-urls&gt;&lt;/urls&gt;&lt;electronic-resource-num&gt;10.1080/14767430.2020.1723301&lt;/electronic-resource-num&gt;&lt;/record&gt;&lt;/Cite&gt;&lt;/EndNote&gt;</w:instrText>
            </w:r>
            <w:r w:rsidRPr="007412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separate"/>
            </w:r>
            <w:r w:rsidRPr="0074129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fldChar w:fldCharType="end"/>
            </w: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 xml:space="preserve">. MRT is not abstract to the point of </w:t>
            </w:r>
            <w:proofErr w:type="gramStart"/>
            <w:r w:rsidRPr="00E46BFD">
              <w:rPr>
                <w:rFonts w:ascii="Times New Roman" w:hAnsi="Times New Roman" w:cs="Times New Roman"/>
                <w:sz w:val="24"/>
                <w:szCs w:val="24"/>
              </w:rPr>
              <w:t>being disconnected</w:t>
            </w:r>
            <w:proofErr w:type="gramEnd"/>
            <w:r w:rsidRPr="00E46BFD">
              <w:rPr>
                <w:rFonts w:ascii="Times New Roman" w:hAnsi="Times New Roman" w:cs="Times New Roman"/>
                <w:sz w:val="24"/>
                <w:szCs w:val="24"/>
              </w:rPr>
              <w:t xml:space="preserve"> from the on-the-ground workings of progra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s</w:t>
            </w: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 xml:space="preserve">, yet not so specific to pertain to o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gramme</w:t>
            </w: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 xml:space="preserve"> exclusively</w:t>
            </w:r>
            <w:r w:rsidR="00270A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70AEB">
              <w:rPr>
                <w:rFonts w:ascii="Times New Roman" w:hAnsi="Times New Roman" w:cs="Times New Roman"/>
                <w:sz w:val="24"/>
                <w:szCs w:val="24"/>
              </w:rPr>
              <w:t>[2]</w:t>
            </w: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67748D" w:rsidRPr="00E46BFD" w:rsidRDefault="0067748D" w:rsidP="00CD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48D" w:rsidRPr="00E46BFD" w:rsidRDefault="0067748D" w:rsidP="00CD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rogramme</w:t>
            </w:r>
            <w:r w:rsidRPr="00E46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 xml:space="preserve"> Architecture:</w:t>
            </w:r>
            <w:r w:rsidRPr="00E46B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</w:t>
            </w: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>he complete set of strategies/components that comprise an intervention, both formally allocated and advised, as well as informally assembled and adapted from l</w:t>
            </w:r>
            <w:r w:rsidR="00270AEB">
              <w:rPr>
                <w:rFonts w:ascii="Times New Roman" w:hAnsi="Times New Roman" w:cs="Times New Roman"/>
                <w:sz w:val="24"/>
                <w:szCs w:val="24"/>
              </w:rPr>
              <w:t>ocal resources and deficits [3]</w:t>
            </w:r>
            <w:bookmarkStart w:id="0" w:name="_GoBack"/>
            <w:bookmarkEnd w:id="0"/>
            <w:r w:rsidRPr="00E46B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:rsidR="0067748D" w:rsidRPr="00E46BFD" w:rsidRDefault="0067748D" w:rsidP="00CD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7748D" w:rsidRPr="00E46BFD" w:rsidRDefault="0067748D" w:rsidP="00CD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>For example:</w:t>
            </w:r>
          </w:p>
          <w:p w:rsidR="0067748D" w:rsidRPr="00E46BFD" w:rsidRDefault="0067748D" w:rsidP="00CD3D8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6BF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Youth-relevant policy</w:t>
            </w: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>: Youth relevant policy is policy that influences the conditions in wh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 youth grow and develop. In Agenda Gap,</w:t>
            </w: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 xml:space="preserve"> the policy focus </w:t>
            </w:r>
            <w:proofErr w:type="gramStart"/>
            <w:r w:rsidRPr="00E46BFD">
              <w:rPr>
                <w:rFonts w:ascii="Times New Roman" w:hAnsi="Times New Roman" w:cs="Times New Roman"/>
                <w:sz w:val="24"/>
                <w:szCs w:val="24"/>
              </w:rPr>
              <w:t>is collectively identified</w:t>
            </w:r>
            <w:proofErr w:type="gramEnd"/>
            <w:r w:rsidRPr="00E46BFD">
              <w:rPr>
                <w:rFonts w:ascii="Times New Roman" w:hAnsi="Times New Roman" w:cs="Times New Roman"/>
                <w:sz w:val="24"/>
                <w:szCs w:val="24"/>
              </w:rPr>
              <w:t xml:space="preserve"> by youth participants and influences the conditions required for positive mental health and we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46BFD">
              <w:rPr>
                <w:rFonts w:ascii="Times New Roman" w:hAnsi="Times New Roman" w:cs="Times New Roman"/>
                <w:sz w:val="24"/>
                <w:szCs w:val="24"/>
              </w:rPr>
              <w:t xml:space="preserve">being (e.g., appropriate and inclusive school policies that create a sense of safety, health policies that support intervention addressing the social determinants of mental health).   </w:t>
            </w:r>
          </w:p>
        </w:tc>
      </w:tr>
    </w:tbl>
    <w:p w:rsidR="009232CC" w:rsidRDefault="00270AEB"/>
    <w:p w:rsidR="00270AEB" w:rsidRDefault="00270AEB" w:rsidP="00270AEB">
      <w:pPr>
        <w:pStyle w:val="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. </w:t>
      </w:r>
      <w:r w:rsidRPr="00D76198">
        <w:rPr>
          <w:rFonts w:ascii="Times New Roman" w:hAnsi="Times New Roman" w:cs="Times New Roman"/>
          <w:sz w:val="24"/>
        </w:rPr>
        <w:t xml:space="preserve">Jagosh J. </w:t>
      </w:r>
      <w:proofErr w:type="spellStart"/>
      <w:r w:rsidRPr="00D76198">
        <w:rPr>
          <w:rFonts w:ascii="Times New Roman" w:hAnsi="Times New Roman" w:cs="Times New Roman"/>
          <w:sz w:val="24"/>
        </w:rPr>
        <w:t>Retroductive</w:t>
      </w:r>
      <w:proofErr w:type="spellEnd"/>
      <w:r w:rsidRPr="00D76198">
        <w:rPr>
          <w:rFonts w:ascii="Times New Roman" w:hAnsi="Times New Roman" w:cs="Times New Roman"/>
          <w:sz w:val="24"/>
        </w:rPr>
        <w:t xml:space="preserve"> theorizing in Pawson and </w:t>
      </w:r>
      <w:proofErr w:type="gramStart"/>
      <w:r w:rsidRPr="00D76198">
        <w:rPr>
          <w:rFonts w:ascii="Times New Roman" w:hAnsi="Times New Roman" w:cs="Times New Roman"/>
          <w:sz w:val="24"/>
        </w:rPr>
        <w:t>Tilley’s</w:t>
      </w:r>
      <w:proofErr w:type="gramEnd"/>
      <w:r w:rsidRPr="00D76198">
        <w:rPr>
          <w:rFonts w:ascii="Times New Roman" w:hAnsi="Times New Roman" w:cs="Times New Roman"/>
          <w:sz w:val="24"/>
        </w:rPr>
        <w:t xml:space="preserve"> applied scientific realism. Journal of Critical Realism. 2020 Mar 14</w:t>
      </w:r>
      <w:proofErr w:type="gramStart"/>
      <w:r w:rsidRPr="00D76198">
        <w:rPr>
          <w:rFonts w:ascii="Times New Roman" w:hAnsi="Times New Roman" w:cs="Times New Roman"/>
          <w:sz w:val="24"/>
        </w:rPr>
        <w:t>;19</w:t>
      </w:r>
      <w:proofErr w:type="gramEnd"/>
      <w:r w:rsidRPr="00D76198">
        <w:rPr>
          <w:rFonts w:ascii="Times New Roman" w:hAnsi="Times New Roman" w:cs="Times New Roman"/>
          <w:sz w:val="24"/>
        </w:rPr>
        <w:t>(2):121–30. Available from: https://www.tandfonline.com/doi/full/10.1080/14767430.2020.1723301</w:t>
      </w:r>
    </w:p>
    <w:p w:rsidR="00270AEB" w:rsidRPr="00D76198" w:rsidRDefault="00270AEB" w:rsidP="00270AEB">
      <w:pPr>
        <w:pStyle w:val="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. </w:t>
      </w:r>
      <w:r w:rsidRPr="00D76198">
        <w:rPr>
          <w:rFonts w:ascii="Times New Roman" w:hAnsi="Times New Roman" w:cs="Times New Roman"/>
          <w:sz w:val="24"/>
        </w:rPr>
        <w:t xml:space="preserve">Merton RK. On theoretical sociology: five essays, old and new. New York, NY: Free Press; 1968. </w:t>
      </w:r>
    </w:p>
    <w:p w:rsidR="00270AEB" w:rsidRPr="00D76198" w:rsidRDefault="00270AEB" w:rsidP="00270AEB">
      <w:pPr>
        <w:pStyle w:val="Bibliography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3. </w:t>
      </w:r>
      <w:r w:rsidRPr="00D76198">
        <w:rPr>
          <w:rFonts w:ascii="Times New Roman" w:hAnsi="Times New Roman" w:cs="Times New Roman"/>
          <w:sz w:val="24"/>
        </w:rPr>
        <w:t xml:space="preserve">Jagosh J, Stott H, Halls S, Thomas R, </w:t>
      </w:r>
      <w:proofErr w:type="spellStart"/>
      <w:r w:rsidRPr="00D76198">
        <w:rPr>
          <w:rFonts w:ascii="Times New Roman" w:hAnsi="Times New Roman" w:cs="Times New Roman"/>
          <w:sz w:val="24"/>
        </w:rPr>
        <w:t>Liddiard</w:t>
      </w:r>
      <w:proofErr w:type="spellEnd"/>
      <w:r w:rsidRPr="00D76198">
        <w:rPr>
          <w:rFonts w:ascii="Times New Roman" w:hAnsi="Times New Roman" w:cs="Times New Roman"/>
          <w:sz w:val="24"/>
        </w:rPr>
        <w:t xml:space="preserve"> C, </w:t>
      </w:r>
      <w:proofErr w:type="spellStart"/>
      <w:r w:rsidRPr="00D76198">
        <w:rPr>
          <w:rFonts w:ascii="Times New Roman" w:hAnsi="Times New Roman" w:cs="Times New Roman"/>
          <w:sz w:val="24"/>
        </w:rPr>
        <w:t>Cupples</w:t>
      </w:r>
      <w:proofErr w:type="spellEnd"/>
      <w:r w:rsidRPr="00D76198">
        <w:rPr>
          <w:rFonts w:ascii="Times New Roman" w:hAnsi="Times New Roman" w:cs="Times New Roman"/>
          <w:sz w:val="24"/>
        </w:rPr>
        <w:t xml:space="preserve"> M, et al. Benefits of realist evaluation for rapidly changing health service delivery. BMJ Open. 2022 Jul</w:t>
      </w:r>
      <w:proofErr w:type="gramStart"/>
      <w:r w:rsidRPr="00D76198">
        <w:rPr>
          <w:rFonts w:ascii="Times New Roman" w:hAnsi="Times New Roman" w:cs="Times New Roman"/>
          <w:sz w:val="24"/>
        </w:rPr>
        <w:t>;12</w:t>
      </w:r>
      <w:proofErr w:type="gramEnd"/>
      <w:r w:rsidRPr="00D76198">
        <w:rPr>
          <w:rFonts w:ascii="Times New Roman" w:hAnsi="Times New Roman" w:cs="Times New Roman"/>
          <w:sz w:val="24"/>
        </w:rPr>
        <w:t>(7):e060347. Available from: https://bmjopen.bmj.com/lookup/doi/10.1136/bmjopen-2021-060347</w:t>
      </w:r>
    </w:p>
    <w:p w:rsidR="00270AEB" w:rsidRDefault="00270AEB"/>
    <w:sectPr w:rsidR="00270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48D"/>
    <w:rsid w:val="00114613"/>
    <w:rsid w:val="00270AEB"/>
    <w:rsid w:val="00313A74"/>
    <w:rsid w:val="0067748D"/>
    <w:rsid w:val="007D7E87"/>
    <w:rsid w:val="0098014A"/>
    <w:rsid w:val="00A42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07FD9"/>
  <w15:chartTrackingRefBased/>
  <w15:docId w15:val="{64638551-A355-45D0-8B83-A97BEB878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48D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48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270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53</Words>
  <Characters>3790</Characters>
  <Application>Microsoft Office Word</Application>
  <DocSecurity>0</DocSecurity>
  <Lines>10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isty of British Columbia</Company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kins, Emily</dc:creator>
  <cp:keywords/>
  <dc:description/>
  <cp:lastModifiedBy>Jenkins, Emily</cp:lastModifiedBy>
  <cp:revision>4</cp:revision>
  <dcterms:created xsi:type="dcterms:W3CDTF">2024-05-28T15:48:00Z</dcterms:created>
  <dcterms:modified xsi:type="dcterms:W3CDTF">2024-05-28T16:09:00Z</dcterms:modified>
</cp:coreProperties>
</file>